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Override PartName="/word/glossary/fontTable.xml" ContentType="application/vnd.openxmlformats-officedocument.wordprocessingml.fontTa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glossary/document.xml" ContentType="application/vnd.openxmlformats-officedocument.wordprocessingml.document.glossary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6A68" w:rsidRDefault="00AE6A68" w:rsidP="00AE6A68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AE6A68">
        <w:rPr>
          <w:rFonts w:ascii="Times New Roman" w:hAnsi="Times New Roman" w:cs="Times New Roman"/>
          <w:b/>
          <w:sz w:val="24"/>
          <w:szCs w:val="24"/>
        </w:rPr>
        <w:t>APPENDIX S2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Common spe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cies present in two common </w:t>
      </w:r>
      <w:proofErr w:type="spellStart"/>
      <w:r>
        <w:rPr>
          <w:rFonts w:ascii="Times New Roman" w:hAnsi="Times New Roman" w:cs="Times New Roman"/>
          <w:sz w:val="24"/>
          <w:szCs w:val="24"/>
        </w:rPr>
        <w:t>ecosit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boreal forest in northern Alberta, Canada. These species formed two pools from which mock communities were </w:t>
      </w:r>
      <w:proofErr w:type="spellStart"/>
      <w:r>
        <w:rPr>
          <w:rFonts w:ascii="Times New Roman" w:hAnsi="Times New Roman" w:cs="Times New Roman"/>
          <w:sz w:val="24"/>
          <w:szCs w:val="24"/>
        </w:rPr>
        <w:t>subsampl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12600" w:type="dxa"/>
        <w:tblInd w:w="108" w:type="dxa"/>
        <w:tblLayout w:type="fixed"/>
        <w:tblCellMar>
          <w:left w:w="115" w:type="dxa"/>
          <w:right w:w="115" w:type="dxa"/>
        </w:tblCellMar>
        <w:tblLook w:val="04A0"/>
      </w:tblPr>
      <w:tblGrid>
        <w:gridCol w:w="1627"/>
        <w:gridCol w:w="2691"/>
        <w:gridCol w:w="2612"/>
        <w:gridCol w:w="2610"/>
        <w:gridCol w:w="3060"/>
      </w:tblGrid>
      <w:tr w:rsidR="00AE6A68" w:rsidRPr="00C6640B" w:rsidTr="000D5715">
        <w:trPr>
          <w:trHeight w:val="274"/>
        </w:trPr>
        <w:tc>
          <w:tcPr>
            <w:tcW w:w="1627" w:type="dxa"/>
            <w:vMerge w:val="restart"/>
            <w:vAlign w:val="bottom"/>
          </w:tcPr>
          <w:p w:rsidR="00AE6A68" w:rsidRPr="0023088C" w:rsidRDefault="00AE6A68" w:rsidP="000D5715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23088C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 xml:space="preserve">Forest type </w:t>
            </w:r>
          </w:p>
        </w:tc>
        <w:tc>
          <w:tcPr>
            <w:tcW w:w="10973" w:type="dxa"/>
            <w:gridSpan w:val="4"/>
            <w:vAlign w:val="bottom"/>
          </w:tcPr>
          <w:p w:rsidR="00AE6A68" w:rsidRPr="0023088C" w:rsidRDefault="00AE6A68" w:rsidP="000D57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23088C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Species</w:t>
            </w:r>
          </w:p>
        </w:tc>
      </w:tr>
      <w:tr w:rsidR="00AE6A68" w:rsidRPr="00C6640B" w:rsidTr="000D5715">
        <w:trPr>
          <w:trHeight w:val="369"/>
        </w:trPr>
        <w:tc>
          <w:tcPr>
            <w:tcW w:w="1627" w:type="dxa"/>
            <w:vMerge/>
          </w:tcPr>
          <w:p w:rsidR="00AE6A68" w:rsidRPr="0023088C" w:rsidRDefault="00AE6A68" w:rsidP="000D5715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2691" w:type="dxa"/>
          </w:tcPr>
          <w:p w:rsidR="00AE6A68" w:rsidRPr="0023088C" w:rsidRDefault="00AE6A68" w:rsidP="000D5715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23088C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Tree</w:t>
            </w:r>
          </w:p>
        </w:tc>
        <w:tc>
          <w:tcPr>
            <w:tcW w:w="2612" w:type="dxa"/>
          </w:tcPr>
          <w:p w:rsidR="00AE6A68" w:rsidRPr="0023088C" w:rsidRDefault="00AE6A68" w:rsidP="000D5715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23088C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Shrub</w:t>
            </w:r>
          </w:p>
        </w:tc>
        <w:tc>
          <w:tcPr>
            <w:tcW w:w="2610" w:type="dxa"/>
          </w:tcPr>
          <w:p w:rsidR="00AE6A68" w:rsidRPr="0023088C" w:rsidRDefault="00AE6A68" w:rsidP="000D5715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proofErr w:type="spellStart"/>
            <w:r w:rsidRPr="0023088C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Forb</w:t>
            </w:r>
            <w:proofErr w:type="spellEnd"/>
          </w:p>
        </w:tc>
        <w:tc>
          <w:tcPr>
            <w:tcW w:w="3060" w:type="dxa"/>
            <w:vAlign w:val="bottom"/>
          </w:tcPr>
          <w:p w:rsidR="00AE6A68" w:rsidRPr="0023088C" w:rsidRDefault="00AE6A68" w:rsidP="000D57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23088C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Grass</w:t>
            </w:r>
          </w:p>
        </w:tc>
      </w:tr>
      <w:tr w:rsidR="00AE6A68" w:rsidRPr="00C6640B" w:rsidTr="000D5715">
        <w:trPr>
          <w:trHeight w:val="2733"/>
        </w:trPr>
        <w:tc>
          <w:tcPr>
            <w:tcW w:w="1627" w:type="dxa"/>
          </w:tcPr>
          <w:p w:rsidR="00AE6A68" w:rsidRPr="00C6640B" w:rsidRDefault="00AE6A68" w:rsidP="000D5715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6640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ine</w:t>
            </w:r>
          </w:p>
        </w:tc>
        <w:tc>
          <w:tcPr>
            <w:tcW w:w="2691" w:type="dxa"/>
          </w:tcPr>
          <w:p w:rsidR="00AE6A68" w:rsidRPr="00C6640B" w:rsidRDefault="00AE6A68" w:rsidP="000D5715">
            <w:pPr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proofErr w:type="spellStart"/>
            <w:r w:rsidRPr="00C6640B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Pinus</w:t>
            </w:r>
            <w:proofErr w:type="spellEnd"/>
            <w:r w:rsidRPr="00C6640B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C6640B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banksiana</w:t>
            </w:r>
            <w:proofErr w:type="spellEnd"/>
          </w:p>
          <w:p w:rsidR="00AE6A68" w:rsidRPr="00C6640B" w:rsidRDefault="00AE6A68" w:rsidP="000D5715">
            <w:pPr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proofErr w:type="spellStart"/>
            <w:r w:rsidRPr="00C6640B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Populus</w:t>
            </w:r>
            <w:proofErr w:type="spellEnd"/>
            <w:r w:rsidRPr="00C6640B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C6640B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tremuloides</w:t>
            </w:r>
            <w:proofErr w:type="spellEnd"/>
          </w:p>
          <w:p w:rsidR="00AE6A68" w:rsidRPr="00C6640B" w:rsidRDefault="00AE6A68" w:rsidP="000D5715">
            <w:pPr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proofErr w:type="spellStart"/>
            <w:r w:rsidRPr="00C6640B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Betula</w:t>
            </w:r>
            <w:proofErr w:type="spellEnd"/>
            <w:r w:rsidRPr="00C6640B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C6640B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papyrifera</w:t>
            </w:r>
            <w:proofErr w:type="spellEnd"/>
          </w:p>
          <w:p w:rsidR="00AE6A68" w:rsidRPr="00C6640B" w:rsidRDefault="00AE6A68" w:rsidP="000D5715">
            <w:pPr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proofErr w:type="spellStart"/>
            <w:r w:rsidRPr="00C6640B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Picea</w:t>
            </w:r>
            <w:proofErr w:type="spellEnd"/>
            <w:r w:rsidRPr="00C6640B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C6640B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glauca</w:t>
            </w:r>
            <w:proofErr w:type="spellEnd"/>
          </w:p>
          <w:p w:rsidR="00AE6A68" w:rsidRPr="00C6640B" w:rsidRDefault="00AE6A68" w:rsidP="000D5715">
            <w:pPr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proofErr w:type="spellStart"/>
            <w:r w:rsidRPr="00C6640B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Picea</w:t>
            </w:r>
            <w:proofErr w:type="spellEnd"/>
            <w:r w:rsidRPr="00C6640B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C6640B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mariana</w:t>
            </w:r>
            <w:proofErr w:type="spellEnd"/>
          </w:p>
        </w:tc>
        <w:tc>
          <w:tcPr>
            <w:tcW w:w="2612" w:type="dxa"/>
          </w:tcPr>
          <w:p w:rsidR="00AE6A68" w:rsidRDefault="00AE6A68" w:rsidP="000D5715">
            <w:pPr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r w:rsidRPr="00C6640B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Rhododendron</w:t>
            </w:r>
          </w:p>
          <w:p w:rsidR="00AE6A68" w:rsidRPr="00C6640B" w:rsidRDefault="00AE6A68" w:rsidP="000D5715">
            <w:pPr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  </w:t>
            </w:r>
            <w:r w:rsidRPr="00C6640B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C6640B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groenladicum</w:t>
            </w:r>
            <w:proofErr w:type="spellEnd"/>
          </w:p>
          <w:p w:rsidR="00AE6A68" w:rsidRPr="00C6640B" w:rsidRDefault="00AE6A68" w:rsidP="000D5715">
            <w:pPr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proofErr w:type="spellStart"/>
            <w:r w:rsidRPr="00C6640B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Alnus</w:t>
            </w:r>
            <w:proofErr w:type="spellEnd"/>
            <w:r w:rsidRPr="00C6640B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C6640B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crispa</w:t>
            </w:r>
            <w:proofErr w:type="spellEnd"/>
          </w:p>
          <w:p w:rsidR="00AE6A68" w:rsidRPr="00C6640B" w:rsidRDefault="00AE6A68" w:rsidP="000D5715">
            <w:pPr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proofErr w:type="spellStart"/>
            <w:r w:rsidRPr="00C6640B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Vaccinium</w:t>
            </w:r>
            <w:proofErr w:type="spellEnd"/>
            <w:r w:rsidRPr="00C6640B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C6640B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vitis-idaea</w:t>
            </w:r>
            <w:proofErr w:type="spellEnd"/>
          </w:p>
          <w:p w:rsidR="00AE6A68" w:rsidRPr="00C6640B" w:rsidRDefault="00AE6A68" w:rsidP="000D5715">
            <w:pPr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proofErr w:type="spellStart"/>
            <w:r w:rsidRPr="00C6640B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Vaccinium</w:t>
            </w:r>
            <w:proofErr w:type="spellEnd"/>
            <w:r w:rsidRPr="00C6640B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C6640B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myrtilloides</w:t>
            </w:r>
            <w:proofErr w:type="spellEnd"/>
          </w:p>
          <w:p w:rsidR="00AE6A68" w:rsidRPr="00C6640B" w:rsidRDefault="00AE6A68" w:rsidP="000D5715">
            <w:pPr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proofErr w:type="spellStart"/>
            <w:r w:rsidRPr="00C6640B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Arctostaphylos</w:t>
            </w:r>
            <w:proofErr w:type="spellEnd"/>
            <w:r w:rsidRPr="00C6640B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C6640B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uva-ursi</w:t>
            </w:r>
            <w:proofErr w:type="spellEnd"/>
          </w:p>
          <w:p w:rsidR="00AE6A68" w:rsidRPr="00C6640B" w:rsidRDefault="00AE6A68" w:rsidP="000D5715">
            <w:pPr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proofErr w:type="spellStart"/>
            <w:r w:rsidRPr="00C6640B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Shepherdia</w:t>
            </w:r>
            <w:proofErr w:type="spellEnd"/>
            <w:r w:rsidRPr="00C6640B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C6640B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canadensis</w:t>
            </w:r>
            <w:proofErr w:type="spellEnd"/>
          </w:p>
          <w:p w:rsidR="00AE6A68" w:rsidRPr="00C6640B" w:rsidRDefault="00AE6A68" w:rsidP="000D5715">
            <w:pPr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proofErr w:type="spellStart"/>
            <w:r w:rsidRPr="00C6640B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Linnaea</w:t>
            </w:r>
            <w:proofErr w:type="spellEnd"/>
            <w:r w:rsidRPr="00C6640B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 borealis</w:t>
            </w:r>
          </w:p>
          <w:p w:rsidR="00AE6A68" w:rsidRPr="00C6640B" w:rsidRDefault="00AE6A68" w:rsidP="000D5715">
            <w:pPr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r w:rsidRPr="00C6640B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Rosa </w:t>
            </w:r>
            <w:proofErr w:type="spellStart"/>
            <w:r w:rsidRPr="00C6640B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acicularis</w:t>
            </w:r>
            <w:proofErr w:type="spellEnd"/>
          </w:p>
          <w:p w:rsidR="00AE6A68" w:rsidRPr="00C6640B" w:rsidRDefault="00AE6A68" w:rsidP="000D5715">
            <w:pPr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proofErr w:type="spellStart"/>
            <w:r w:rsidRPr="00C6640B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Amelanchier</w:t>
            </w:r>
            <w:proofErr w:type="spellEnd"/>
            <w:r w:rsidRPr="00C6640B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C6640B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alnifolia</w:t>
            </w:r>
            <w:proofErr w:type="spellEnd"/>
          </w:p>
        </w:tc>
        <w:tc>
          <w:tcPr>
            <w:tcW w:w="2610" w:type="dxa"/>
          </w:tcPr>
          <w:p w:rsidR="00AE6A68" w:rsidRPr="00C6640B" w:rsidRDefault="00AE6A68" w:rsidP="000D5715">
            <w:pPr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proofErr w:type="spellStart"/>
            <w:r w:rsidRPr="00C6640B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Cornus</w:t>
            </w:r>
            <w:proofErr w:type="spellEnd"/>
            <w:r w:rsidRPr="00C6640B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C6640B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canadensis</w:t>
            </w:r>
            <w:proofErr w:type="spellEnd"/>
          </w:p>
          <w:p w:rsidR="00AE6A68" w:rsidRDefault="00AE6A68" w:rsidP="000D571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664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amaenarion</w:t>
            </w:r>
            <w:proofErr w:type="spellEnd"/>
          </w:p>
          <w:p w:rsidR="00AE6A68" w:rsidRPr="00C6640B" w:rsidRDefault="00AE6A68" w:rsidP="000D571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</w:t>
            </w:r>
            <w:r w:rsidRPr="00C664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664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gustifolium</w:t>
            </w:r>
            <w:proofErr w:type="spellEnd"/>
          </w:p>
          <w:p w:rsidR="00AE6A68" w:rsidRPr="00C6640B" w:rsidRDefault="00AE6A68" w:rsidP="000D5715">
            <w:pPr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proofErr w:type="spellStart"/>
            <w:r w:rsidRPr="00C6640B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Lathyrus</w:t>
            </w:r>
            <w:proofErr w:type="spellEnd"/>
            <w:r w:rsidRPr="00C6640B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C6640B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ochroleucus</w:t>
            </w:r>
            <w:proofErr w:type="spellEnd"/>
          </w:p>
        </w:tc>
        <w:tc>
          <w:tcPr>
            <w:tcW w:w="3060" w:type="dxa"/>
          </w:tcPr>
          <w:p w:rsidR="00AE6A68" w:rsidRPr="00C6640B" w:rsidRDefault="00AE6A68" w:rsidP="000D5715">
            <w:pPr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proofErr w:type="spellStart"/>
            <w:r w:rsidRPr="00C6640B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Leymus</w:t>
            </w:r>
            <w:proofErr w:type="spellEnd"/>
            <w:r w:rsidRPr="00C6640B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C6640B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innovatus</w:t>
            </w:r>
            <w:proofErr w:type="spellEnd"/>
          </w:p>
        </w:tc>
      </w:tr>
      <w:tr w:rsidR="00AE6A68" w:rsidRPr="00C6640B" w:rsidTr="000D5715">
        <w:trPr>
          <w:trHeight w:val="2458"/>
        </w:trPr>
        <w:tc>
          <w:tcPr>
            <w:tcW w:w="1627" w:type="dxa"/>
          </w:tcPr>
          <w:p w:rsidR="00AE6A68" w:rsidRPr="00C6640B" w:rsidRDefault="00AE6A68" w:rsidP="000D5715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C6640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lastRenderedPageBreak/>
              <w:t>Mixedwood</w:t>
            </w:r>
            <w:proofErr w:type="spellEnd"/>
          </w:p>
        </w:tc>
        <w:tc>
          <w:tcPr>
            <w:tcW w:w="2691" w:type="dxa"/>
          </w:tcPr>
          <w:p w:rsidR="00AE6A68" w:rsidRPr="00C6640B" w:rsidRDefault="00AE6A68" w:rsidP="000D5715">
            <w:pPr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proofErr w:type="spellStart"/>
            <w:r w:rsidRPr="00C6640B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Populus</w:t>
            </w:r>
            <w:proofErr w:type="spellEnd"/>
            <w:r w:rsidRPr="00C6640B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C6640B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tremuloides</w:t>
            </w:r>
            <w:proofErr w:type="spellEnd"/>
          </w:p>
          <w:p w:rsidR="00AE6A68" w:rsidRPr="00C6640B" w:rsidRDefault="00AE6A68" w:rsidP="000D5715">
            <w:pPr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proofErr w:type="spellStart"/>
            <w:r w:rsidRPr="00C6640B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Betula</w:t>
            </w:r>
            <w:proofErr w:type="spellEnd"/>
            <w:r w:rsidRPr="00C6640B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C6640B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papyrifera</w:t>
            </w:r>
            <w:proofErr w:type="spellEnd"/>
          </w:p>
          <w:p w:rsidR="00AE6A68" w:rsidRPr="00C6640B" w:rsidRDefault="00AE6A68" w:rsidP="000D5715">
            <w:pPr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proofErr w:type="spellStart"/>
            <w:r w:rsidRPr="00C6640B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Picea</w:t>
            </w:r>
            <w:proofErr w:type="spellEnd"/>
            <w:r w:rsidRPr="00C6640B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C6640B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glauca</w:t>
            </w:r>
            <w:proofErr w:type="spellEnd"/>
          </w:p>
          <w:p w:rsidR="00AE6A68" w:rsidRPr="00C6640B" w:rsidRDefault="00AE6A68" w:rsidP="000D5715">
            <w:pPr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proofErr w:type="spellStart"/>
            <w:r w:rsidRPr="00C6640B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Picea</w:t>
            </w:r>
            <w:proofErr w:type="spellEnd"/>
            <w:r w:rsidRPr="00C6640B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C6640B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mariana</w:t>
            </w:r>
            <w:proofErr w:type="spellEnd"/>
          </w:p>
          <w:p w:rsidR="00AE6A68" w:rsidRPr="00C6640B" w:rsidRDefault="00AE6A68" w:rsidP="000D5715">
            <w:pPr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proofErr w:type="spellStart"/>
            <w:r w:rsidRPr="00C6640B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Abies</w:t>
            </w:r>
            <w:proofErr w:type="spellEnd"/>
            <w:r w:rsidRPr="00C6640B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C6640B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balsamea</w:t>
            </w:r>
            <w:proofErr w:type="spellEnd"/>
          </w:p>
          <w:p w:rsidR="00AE6A68" w:rsidRPr="00C6640B" w:rsidRDefault="00AE6A68" w:rsidP="000D5715">
            <w:pPr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proofErr w:type="spellStart"/>
            <w:r w:rsidRPr="00C6640B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Populus</w:t>
            </w:r>
            <w:proofErr w:type="spellEnd"/>
            <w:r w:rsidRPr="00C6640B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C6640B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balsamifera</w:t>
            </w:r>
            <w:proofErr w:type="spellEnd"/>
          </w:p>
        </w:tc>
        <w:tc>
          <w:tcPr>
            <w:tcW w:w="2612" w:type="dxa"/>
          </w:tcPr>
          <w:p w:rsidR="00AE6A68" w:rsidRPr="00C6640B" w:rsidRDefault="00AE6A68" w:rsidP="000D5715">
            <w:pPr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proofErr w:type="spellStart"/>
            <w:r w:rsidRPr="00C6640B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Corylus</w:t>
            </w:r>
            <w:proofErr w:type="spellEnd"/>
            <w:r w:rsidRPr="00C6640B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C6640B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cornuta</w:t>
            </w:r>
            <w:proofErr w:type="spellEnd"/>
          </w:p>
          <w:p w:rsidR="00AE6A68" w:rsidRPr="00C6640B" w:rsidRDefault="00AE6A68" w:rsidP="000D5715">
            <w:pPr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proofErr w:type="spellStart"/>
            <w:r w:rsidRPr="00C6640B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Alnus</w:t>
            </w:r>
            <w:proofErr w:type="spellEnd"/>
            <w:r w:rsidRPr="00C6640B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C6640B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crispa</w:t>
            </w:r>
            <w:proofErr w:type="spellEnd"/>
          </w:p>
          <w:p w:rsidR="00AE6A68" w:rsidRPr="00C6640B" w:rsidRDefault="00AE6A68" w:rsidP="000D5715">
            <w:pPr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proofErr w:type="spellStart"/>
            <w:r w:rsidRPr="00C6640B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Viburnum</w:t>
            </w:r>
            <w:proofErr w:type="spellEnd"/>
            <w:r w:rsidRPr="00C6640B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C6640B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edule</w:t>
            </w:r>
            <w:proofErr w:type="spellEnd"/>
          </w:p>
          <w:p w:rsidR="00AE6A68" w:rsidRPr="00C6640B" w:rsidRDefault="00AE6A68" w:rsidP="000D5715">
            <w:pPr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proofErr w:type="spellStart"/>
            <w:r w:rsidRPr="00C6640B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Shepherdia</w:t>
            </w:r>
            <w:proofErr w:type="spellEnd"/>
            <w:r w:rsidRPr="00C6640B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C6640B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canadensis</w:t>
            </w:r>
            <w:proofErr w:type="spellEnd"/>
          </w:p>
          <w:p w:rsidR="00AE6A68" w:rsidRPr="00C6640B" w:rsidRDefault="00AE6A68" w:rsidP="000D5715">
            <w:pPr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r w:rsidRPr="00C6640B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Salix </w:t>
            </w:r>
            <w:r w:rsidRPr="0081201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pp.</w:t>
            </w:r>
          </w:p>
          <w:p w:rsidR="00AE6A68" w:rsidRPr="00C6640B" w:rsidRDefault="00AE6A68" w:rsidP="000D5715">
            <w:pPr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proofErr w:type="spellStart"/>
            <w:r w:rsidRPr="00C6640B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Linnaea</w:t>
            </w:r>
            <w:proofErr w:type="spellEnd"/>
            <w:r w:rsidRPr="00C6640B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 borealis</w:t>
            </w:r>
          </w:p>
          <w:p w:rsidR="00AE6A68" w:rsidRPr="00C6640B" w:rsidRDefault="00AE6A68" w:rsidP="000D5715">
            <w:pPr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r w:rsidRPr="00C6640B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Rosa </w:t>
            </w:r>
            <w:proofErr w:type="spellStart"/>
            <w:r w:rsidRPr="00C6640B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acicularis</w:t>
            </w:r>
            <w:proofErr w:type="spellEnd"/>
          </w:p>
          <w:p w:rsidR="00AE6A68" w:rsidRPr="00C6640B" w:rsidRDefault="00AE6A68" w:rsidP="000D5715">
            <w:pPr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proofErr w:type="spellStart"/>
            <w:r w:rsidRPr="00C6640B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Amelanchier</w:t>
            </w:r>
            <w:proofErr w:type="spellEnd"/>
            <w:r w:rsidRPr="00C6640B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C6640B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alnifolia</w:t>
            </w:r>
            <w:proofErr w:type="spellEnd"/>
          </w:p>
          <w:p w:rsidR="00AE6A68" w:rsidRPr="00C6640B" w:rsidRDefault="00AE6A68" w:rsidP="000D5715">
            <w:pPr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proofErr w:type="spellStart"/>
            <w:r w:rsidRPr="00C6640B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Prunus</w:t>
            </w:r>
            <w:proofErr w:type="spellEnd"/>
            <w:r w:rsidRPr="00C6640B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 </w:t>
            </w:r>
            <w:r w:rsidRPr="0081201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pp.</w:t>
            </w:r>
          </w:p>
        </w:tc>
        <w:tc>
          <w:tcPr>
            <w:tcW w:w="2610" w:type="dxa"/>
          </w:tcPr>
          <w:p w:rsidR="00AE6A68" w:rsidRPr="00C6640B" w:rsidRDefault="00AE6A68" w:rsidP="000D5715">
            <w:pPr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proofErr w:type="spellStart"/>
            <w:r w:rsidRPr="00C6640B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Aralia</w:t>
            </w:r>
            <w:proofErr w:type="spellEnd"/>
            <w:r w:rsidRPr="00C6640B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C6640B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nudicaulis</w:t>
            </w:r>
            <w:proofErr w:type="spellEnd"/>
          </w:p>
          <w:p w:rsidR="00AE6A68" w:rsidRPr="00C6640B" w:rsidRDefault="00AE6A68" w:rsidP="000D5715">
            <w:pPr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proofErr w:type="spellStart"/>
            <w:r w:rsidRPr="00C6640B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Cornus</w:t>
            </w:r>
            <w:proofErr w:type="spellEnd"/>
            <w:r w:rsidRPr="00C6640B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C6640B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canadensis</w:t>
            </w:r>
            <w:proofErr w:type="spellEnd"/>
          </w:p>
          <w:p w:rsidR="00AE6A68" w:rsidRDefault="00AE6A68" w:rsidP="000D571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664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amaenarion</w:t>
            </w:r>
            <w:proofErr w:type="spellEnd"/>
            <w:r w:rsidRPr="00C664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  <w:p w:rsidR="00AE6A68" w:rsidRPr="00C6640B" w:rsidRDefault="00AE6A68" w:rsidP="000D571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</w:t>
            </w:r>
            <w:proofErr w:type="spellStart"/>
            <w:r w:rsidRPr="00C664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gustifolium</w:t>
            </w:r>
            <w:proofErr w:type="spellEnd"/>
          </w:p>
          <w:p w:rsidR="00AE6A68" w:rsidRPr="00C6640B" w:rsidRDefault="00AE6A68" w:rsidP="000D571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664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tella</w:t>
            </w:r>
            <w:proofErr w:type="spellEnd"/>
            <w:r w:rsidRPr="00C664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664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uda</w:t>
            </w:r>
            <w:proofErr w:type="spellEnd"/>
          </w:p>
          <w:p w:rsidR="00AE6A68" w:rsidRPr="00C6640B" w:rsidRDefault="00AE6A68" w:rsidP="000D571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664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bus</w:t>
            </w:r>
            <w:proofErr w:type="spellEnd"/>
            <w:r w:rsidRPr="00C664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664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ubescens</w:t>
            </w:r>
            <w:proofErr w:type="spellEnd"/>
          </w:p>
          <w:p w:rsidR="00AE6A68" w:rsidRPr="00C6640B" w:rsidRDefault="00AE6A68" w:rsidP="000D571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664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agaria</w:t>
            </w:r>
            <w:proofErr w:type="spellEnd"/>
            <w:r w:rsidRPr="00C664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664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rginiana</w:t>
            </w:r>
            <w:proofErr w:type="spellEnd"/>
          </w:p>
          <w:p w:rsidR="00AE6A68" w:rsidRPr="00C6640B" w:rsidRDefault="00AE6A68" w:rsidP="000D571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664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yrola</w:t>
            </w:r>
            <w:proofErr w:type="spellEnd"/>
            <w:r w:rsidRPr="00C664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664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</w:t>
            </w:r>
            <w:r w:rsidR="00DA47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C664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folia</w:t>
            </w:r>
            <w:proofErr w:type="spellEnd"/>
          </w:p>
          <w:p w:rsidR="00AE6A68" w:rsidRPr="00C6640B" w:rsidRDefault="00AE6A68" w:rsidP="000D571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664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tasites</w:t>
            </w:r>
            <w:proofErr w:type="spellEnd"/>
            <w:r w:rsidRPr="00C664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664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lmatus</w:t>
            </w:r>
            <w:proofErr w:type="spellEnd"/>
          </w:p>
        </w:tc>
        <w:tc>
          <w:tcPr>
            <w:tcW w:w="3060" w:type="dxa"/>
          </w:tcPr>
          <w:p w:rsidR="00AE6A68" w:rsidRPr="00C6640B" w:rsidRDefault="00AE6A68" w:rsidP="000D5715">
            <w:pPr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proofErr w:type="spellStart"/>
            <w:r w:rsidRPr="00C6640B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Calamagrostis</w:t>
            </w:r>
            <w:proofErr w:type="spellEnd"/>
            <w:r w:rsidRPr="00C6640B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C6640B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canadensis</w:t>
            </w:r>
            <w:proofErr w:type="spellEnd"/>
          </w:p>
          <w:p w:rsidR="00AE6A68" w:rsidRPr="00C6640B" w:rsidRDefault="00AE6A68" w:rsidP="000D5715">
            <w:pPr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proofErr w:type="spellStart"/>
            <w:r w:rsidRPr="00C6640B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Leymus</w:t>
            </w:r>
            <w:proofErr w:type="spellEnd"/>
            <w:r w:rsidRPr="00C6640B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C6640B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innovatus</w:t>
            </w:r>
            <w:proofErr w:type="spellEnd"/>
          </w:p>
        </w:tc>
      </w:tr>
    </w:tbl>
    <w:p w:rsidR="00DD4BA4" w:rsidRDefault="00DD4BA4"/>
    <w:sectPr w:rsidR="00DD4BA4" w:rsidSect="00DA47A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E6A68" w:rsidRDefault="00AE6A68" w:rsidP="00AE6A68">
      <w:pPr>
        <w:spacing w:after="0" w:line="240" w:lineRule="auto"/>
      </w:pPr>
      <w:r>
        <w:separator/>
      </w:r>
    </w:p>
  </w:endnote>
  <w:endnote w:type="continuationSeparator" w:id="0">
    <w:p w:rsidR="00AE6A68" w:rsidRDefault="00AE6A68" w:rsidP="00AE6A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52915" w:rsidRDefault="00052915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52915" w:rsidRDefault="00052915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52915" w:rsidRDefault="0005291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E6A68" w:rsidRDefault="00AE6A68" w:rsidP="00AE6A68">
      <w:pPr>
        <w:spacing w:after="0" w:line="240" w:lineRule="auto"/>
      </w:pPr>
      <w:r>
        <w:separator/>
      </w:r>
    </w:p>
  </w:footnote>
  <w:footnote w:type="continuationSeparator" w:id="0">
    <w:p w:rsidR="00AE6A68" w:rsidRDefault="00AE6A68" w:rsidP="00AE6A6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E6A68" w:rsidRDefault="00B203E9">
    <w:pPr>
      <w:pStyle w:val="Header"/>
    </w:pPr>
    <w:sdt>
      <w:sdtPr>
        <w:id w:val="171999623"/>
        <w:placeholder>
          <w:docPart w:val="A4A0121051F7704DBB57C51D9F012E7D"/>
        </w:placeholder>
        <w:temporary/>
        <w:showingPlcHdr/>
      </w:sdtPr>
      <w:sdtContent>
        <w:r w:rsidR="00AE6A68">
          <w:t>[Type text]</w:t>
        </w:r>
      </w:sdtContent>
    </w:sdt>
    <w:r w:rsidR="00AE6A68">
      <w:ptab w:relativeTo="margin" w:alignment="center" w:leader="none"/>
    </w:r>
    <w:sdt>
      <w:sdtPr>
        <w:id w:val="171999624"/>
        <w:placeholder>
          <w:docPart w:val="4DA73C9754616942BE891FBE7C3C9005"/>
        </w:placeholder>
        <w:temporary/>
        <w:showingPlcHdr/>
      </w:sdtPr>
      <w:sdtContent>
        <w:r w:rsidR="00AE6A68">
          <w:t>[Type text]</w:t>
        </w:r>
      </w:sdtContent>
    </w:sdt>
    <w:r w:rsidR="00AE6A68">
      <w:ptab w:relativeTo="margin" w:alignment="right" w:leader="none"/>
    </w:r>
    <w:sdt>
      <w:sdtPr>
        <w:id w:val="171999625"/>
        <w:placeholder>
          <w:docPart w:val="AF7B04722A0F18469574E0719C3FC2DF"/>
        </w:placeholder>
        <w:temporary/>
        <w:showingPlcHdr/>
      </w:sdtPr>
      <w:sdtContent>
        <w:r w:rsidR="00AE6A68">
          <w:t>[Type text]</w:t>
        </w:r>
      </w:sdtContent>
    </w:sdt>
  </w:p>
  <w:p w:rsidR="00AE6A68" w:rsidRDefault="00AE6A68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E6A68" w:rsidRPr="00C75D77" w:rsidRDefault="00AE6A68" w:rsidP="00AE6A68">
    <w:pPr>
      <w:pStyle w:val="Header"/>
      <w:ind w:right="360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Metzler</w:t>
    </w:r>
    <w:r w:rsidRPr="0029453B">
      <w:rPr>
        <w:rFonts w:ascii="Times New Roman" w:hAnsi="Times New Roman" w:cs="Times New Roman"/>
      </w:rPr>
      <w:t xml:space="preserve"> et al.—App</w:t>
    </w:r>
    <w:r>
      <w:rPr>
        <w:rFonts w:ascii="Times New Roman" w:hAnsi="Times New Roman" w:cs="Times New Roman"/>
      </w:rPr>
      <w:t>lications in Plant Sciences 2019</w:t>
    </w:r>
    <w:r w:rsidRPr="0029453B">
      <w:rPr>
        <w:rFonts w:ascii="Times New Roman" w:hAnsi="Times New Roman" w:cs="Times New Roman"/>
      </w:rPr>
      <w:t xml:space="preserve"> </w:t>
    </w:r>
    <w:r>
      <w:rPr>
        <w:rFonts w:ascii="Times New Roman" w:hAnsi="Times New Roman" w:cs="Times New Roman"/>
      </w:rPr>
      <w:t>7(4)</w:t>
    </w:r>
    <w:r w:rsidRPr="0029453B">
      <w:rPr>
        <w:rFonts w:ascii="Times New Roman" w:hAnsi="Times New Roman" w:cs="Times New Roman"/>
      </w:rPr>
      <w:t>—Data Supplement S</w:t>
    </w:r>
    <w:r>
      <w:rPr>
        <w:rFonts w:ascii="Times New Roman" w:hAnsi="Times New Roman" w:cs="Times New Roman"/>
      </w:rPr>
      <w:t>2</w:t>
    </w:r>
    <w:r w:rsidRPr="0029453B">
      <w:rPr>
        <w:rFonts w:ascii="Times New Roman" w:hAnsi="Times New Roman" w:cs="Times New Roman"/>
      </w:rPr>
      <w:t xml:space="preserve">—Page </w:t>
    </w:r>
    <w:r w:rsidR="00B203E9" w:rsidRPr="0029453B">
      <w:rPr>
        <w:rStyle w:val="PageNumber"/>
        <w:rFonts w:ascii="Times New Roman" w:hAnsi="Times New Roman" w:cs="Times New Roman"/>
      </w:rPr>
      <w:fldChar w:fldCharType="begin"/>
    </w:r>
    <w:r w:rsidRPr="0029453B">
      <w:rPr>
        <w:rStyle w:val="PageNumber"/>
        <w:rFonts w:ascii="Times New Roman" w:hAnsi="Times New Roman" w:cs="Times New Roman"/>
      </w:rPr>
      <w:instrText xml:space="preserve"> PAGE </w:instrText>
    </w:r>
    <w:r w:rsidR="00B203E9" w:rsidRPr="0029453B">
      <w:rPr>
        <w:rStyle w:val="PageNumber"/>
        <w:rFonts w:ascii="Times New Roman" w:hAnsi="Times New Roman" w:cs="Times New Roman"/>
      </w:rPr>
      <w:fldChar w:fldCharType="separate"/>
    </w:r>
    <w:r w:rsidR="00052915">
      <w:rPr>
        <w:rStyle w:val="PageNumber"/>
        <w:rFonts w:ascii="Times New Roman" w:hAnsi="Times New Roman" w:cs="Times New Roman"/>
        <w:noProof/>
      </w:rPr>
      <w:t>1</w:t>
    </w:r>
    <w:r w:rsidR="00B203E9" w:rsidRPr="0029453B">
      <w:rPr>
        <w:rStyle w:val="PageNumber"/>
        <w:rFonts w:ascii="Times New Roman" w:hAnsi="Times New Roman" w:cs="Times New Roman"/>
      </w:rPr>
      <w:fldChar w:fldCharType="end"/>
    </w:r>
  </w:p>
  <w:p w:rsidR="00AE6A68" w:rsidRPr="00052915" w:rsidRDefault="00AE6A68" w:rsidP="00AE6A68">
    <w:pPr>
      <w:pStyle w:val="Header"/>
    </w:pPr>
    <w:r w:rsidRPr="008F45FE">
      <w:rPr>
        <w:rFonts w:ascii="Times New Roman" w:hAnsi="Times New Roman" w:cs="Times New Roman"/>
      </w:rPr>
      <w:t>DOI</w:t>
    </w:r>
    <w:r w:rsidR="00052915">
      <w:rPr>
        <w:rFonts w:ascii="Times New Roman" w:hAnsi="Times New Roman" w:cs="Times New Roman"/>
      </w:rPr>
      <w:t>:</w:t>
    </w:r>
    <w:r w:rsidR="00052915" w:rsidRPr="00052915">
      <w:rPr>
        <w:rFonts w:ascii="Times New Roman" w:hAnsi="Times New Roman" w:cs="Times New Roman"/>
      </w:rPr>
      <w:t xml:space="preserve"> </w:t>
    </w:r>
    <w:r w:rsidR="00052915">
      <w:rPr>
        <w:rFonts w:ascii="Times New Roman" w:hAnsi="Times New Roman" w:cs="Times New Roman"/>
      </w:rPr>
      <w:t>10.1002/aps3.1236</w:t>
    </w:r>
  </w:p>
  <w:p w:rsidR="00AE6A68" w:rsidRDefault="00AE6A68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52915" w:rsidRDefault="00052915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AE6A68"/>
    <w:rsid w:val="00052915"/>
    <w:rsid w:val="00AE6A68"/>
    <w:rsid w:val="00B203E9"/>
    <w:rsid w:val="00DA47A0"/>
    <w:rsid w:val="00DD4B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6A68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E6A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6A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6A68"/>
    <w:rPr>
      <w:rFonts w:eastAsiaTheme="minorHAnsi"/>
      <w:sz w:val="20"/>
      <w:szCs w:val="20"/>
    </w:rPr>
  </w:style>
  <w:style w:type="table" w:styleId="TableGrid">
    <w:name w:val="Table Grid"/>
    <w:basedOn w:val="TableNormal"/>
    <w:uiPriority w:val="59"/>
    <w:rsid w:val="00AE6A68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E6A6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6A68"/>
    <w:rPr>
      <w:rFonts w:ascii="Lucida Grande" w:eastAsiaTheme="minorHAnsi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E6A6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6A68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E6A6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6A68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AE6A6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6A68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E6A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6A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6A68"/>
    <w:rPr>
      <w:rFonts w:eastAsiaTheme="minorHAnsi"/>
      <w:sz w:val="20"/>
      <w:szCs w:val="20"/>
    </w:rPr>
  </w:style>
  <w:style w:type="table" w:styleId="TableGrid">
    <w:name w:val="Table Grid"/>
    <w:basedOn w:val="TableNormal"/>
    <w:uiPriority w:val="59"/>
    <w:rsid w:val="00AE6A68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E6A6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6A68"/>
    <w:rPr>
      <w:rFonts w:ascii="Lucida Grande" w:eastAsiaTheme="minorHAnsi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E6A6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6A68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E6A6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6A68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AE6A6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docParts>
    <w:docPart>
      <w:docPartPr>
        <w:name w:val="A4A0121051F7704DBB57C51D9F012E7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D131A49-91F6-9C4B-9024-415E6B9B0FF7}"/>
      </w:docPartPr>
      <w:docPartBody>
        <w:p w:rsidR="00F305E3" w:rsidRDefault="00301FFA" w:rsidP="00301FFA">
          <w:pPr>
            <w:pStyle w:val="A4A0121051F7704DBB57C51D9F012E7D"/>
          </w:pPr>
          <w:r>
            <w:t>[Type text]</w:t>
          </w:r>
        </w:p>
      </w:docPartBody>
    </w:docPart>
    <w:docPart>
      <w:docPartPr>
        <w:name w:val="4DA73C9754616942BE891FBE7C3C900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80926F0-0AEC-374D-96A0-9276E5447EE3}"/>
      </w:docPartPr>
      <w:docPartBody>
        <w:p w:rsidR="00F305E3" w:rsidRDefault="00301FFA" w:rsidP="00301FFA">
          <w:pPr>
            <w:pStyle w:val="4DA73C9754616942BE891FBE7C3C9005"/>
          </w:pPr>
          <w:r>
            <w:t>[Type text]</w:t>
          </w:r>
        </w:p>
      </w:docPartBody>
    </w:docPart>
    <w:docPart>
      <w:docPartPr>
        <w:name w:val="AF7B04722A0F18469574E0719C3FC2D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022B6FE-4188-2949-9985-AEE35CA2D057}"/>
      </w:docPartPr>
      <w:docPartBody>
        <w:p w:rsidR="00F305E3" w:rsidRDefault="00301FFA" w:rsidP="00301FFA">
          <w:pPr>
            <w:pStyle w:val="AF7B04722A0F18469574E0719C3FC2DF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glossary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defaultTabStop w:val="720"/>
  <w:characterSpacingControl w:val="doNotCompress"/>
  <w:compat>
    <w:useFELayout/>
  </w:compat>
  <w:rsids>
    <w:rsidRoot w:val="00301FFA"/>
    <w:rsid w:val="00301FFA"/>
    <w:rsid w:val="00AF5044"/>
    <w:rsid w:val="00F305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glossary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0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4A0121051F7704DBB57C51D9F012E7D">
    <w:name w:val="A4A0121051F7704DBB57C51D9F012E7D"/>
    <w:rsid w:val="00301FFA"/>
  </w:style>
  <w:style w:type="paragraph" w:customStyle="1" w:styleId="4DA73C9754616942BE891FBE7C3C9005">
    <w:name w:val="4DA73C9754616942BE891FBE7C3C9005"/>
    <w:rsid w:val="00301FFA"/>
  </w:style>
  <w:style w:type="paragraph" w:customStyle="1" w:styleId="AF7B04722A0F18469574E0719C3FC2DF">
    <w:name w:val="AF7B04722A0F18469574E0719C3FC2DF"/>
    <w:rsid w:val="00301FFA"/>
  </w:style>
  <w:style w:type="paragraph" w:customStyle="1" w:styleId="A1D43EC9E8030149A30D6E3BB1127981">
    <w:name w:val="A1D43EC9E8030149A30D6E3BB1127981"/>
    <w:rsid w:val="00301FFA"/>
  </w:style>
  <w:style w:type="paragraph" w:customStyle="1" w:styleId="9355AF9C15AEB948BE5126012C7F0DED">
    <w:name w:val="9355AF9C15AEB948BE5126012C7F0DED"/>
    <w:rsid w:val="00301FFA"/>
  </w:style>
  <w:style w:type="paragraph" w:customStyle="1" w:styleId="89EF60AA23A751458F3420F9E078696D">
    <w:name w:val="89EF60AA23A751458F3420F9E078696D"/>
    <w:rsid w:val="00301FFA"/>
  </w:style>
</w:styles>
</file>

<file path=word/glossary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7790ED9-DE85-4942-9EE6-18BBAA9341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55</Words>
  <Characters>885</Characters>
  <Application>Microsoft Office Word</Application>
  <DocSecurity>0</DocSecurity>
  <Lines>7</Lines>
  <Paragraphs>2</Paragraphs>
  <ScaleCrop>false</ScaleCrop>
  <Company/>
  <LinksUpToDate>false</LinksUpToDate>
  <CharactersWithSpaces>10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Parada</dc:creator>
  <cp:keywords/>
  <dc:description/>
  <cp:lastModifiedBy>0014536</cp:lastModifiedBy>
  <cp:revision>3</cp:revision>
  <dcterms:created xsi:type="dcterms:W3CDTF">2019-03-18T16:23:00Z</dcterms:created>
  <dcterms:modified xsi:type="dcterms:W3CDTF">2019-03-25T01:14:00Z</dcterms:modified>
</cp:coreProperties>
</file>